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50" w:leader="none"/>
        </w:tabs>
        <w:jc w:val="center"/>
        <w:rPr/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Parameter valu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38250</wp:posOffset>
                </wp:positionV>
                <wp:extent cx="5440045" cy="1987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045" cy="1987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5"/>
                              <w:gridCol w:w="1590"/>
                              <w:gridCol w:w="1428"/>
                              <w:gridCol w:w="1377"/>
                              <w:gridCol w:w="1479"/>
                              <w:gridCol w:w="1428"/>
                            </w:tblGrid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Meth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 OD 60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3OC6HS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 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 L/(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e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C4HS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 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 L/(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 μM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 f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sistR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μM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f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 μM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 f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sistG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μM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f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2 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2 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h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 nM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η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 g/(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e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bhl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 nM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η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kan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 g/(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M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e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akyR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μM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f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/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akyG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 μM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 f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3OC6HSL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nM/(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 f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 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C4HSL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nM/(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 f g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G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 /h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35pt;height:156.5pt;mso-wrap-distance-left:0pt;mso-wrap-distance-right:9pt;mso-wrap-distance-top:0pt;mso-wrap-distance-bottom:0pt;margin-top:97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5"/>
                        <w:gridCol w:w="1590"/>
                        <w:gridCol w:w="1428"/>
                        <w:gridCol w:w="1377"/>
                        <w:gridCol w:w="1479"/>
                        <w:gridCol w:w="1428"/>
                      </w:tblGrid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Metho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 OD 60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3OC6HSL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 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γ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 L/(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e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C4HSL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 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γ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 L/(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 μM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 f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sistR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μM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f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 μM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 f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sistG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μM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f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2 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2 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hl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 nM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η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 g/(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e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bhl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 nM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η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kan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 g/(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M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e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kyR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μM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f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/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akyG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 μM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 f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3OC6HSL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nM/(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 f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 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C4HSL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nM/(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 f g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G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 /h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4:16:00Z</dcterms:created>
  <dc:creator>Bo</dc:creator>
  <dc:description/>
  <cp:keywords/>
  <dc:language>en-US</dc:language>
  <cp:lastModifiedBy>Bo</cp:lastModifiedBy>
  <dcterms:modified xsi:type="dcterms:W3CDTF">2010-01-22T04:16:00Z</dcterms:modified>
  <cp:revision>2</cp:revision>
  <dc:subject/>
  <dc:title/>
</cp:coreProperties>
</file>